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8E72B2" w14:textId="0D8611B0" w:rsidR="00924991" w:rsidRDefault="00924991">
      <w:pPr>
        <w:keepNext/>
        <w:spacing w:after="60"/>
        <w:rPr>
          <w:rFonts w:ascii="Calibri" w:hAnsi="Calibri"/>
        </w:rPr>
      </w:pPr>
      <w:r>
        <w:rPr>
          <w:rFonts w:ascii="Calibri" w:hAnsi="Calibri"/>
        </w:rPr>
        <w:t>Supplementary File</w:t>
      </w:r>
    </w:p>
    <w:p w14:paraId="53B070F4" w14:textId="2A0E4AC6" w:rsidR="00476BB3" w:rsidRDefault="00395884">
      <w:pPr>
        <w:keepNext/>
        <w:spacing w:after="60"/>
      </w:pPr>
      <w:r>
        <w:rPr>
          <w:rFonts w:ascii="Calibri" w:hAnsi="Calibri"/>
        </w:rPr>
        <w:t xml:space="preserve">Table </w:t>
      </w:r>
      <w:r w:rsidR="00924991">
        <w:t>2</w:t>
      </w:r>
      <w:r>
        <w:rPr>
          <w:rFonts w:ascii="Calibri" w:hAnsi="Calibri"/>
        </w:rPr>
        <w:t xml:space="preserve">: </w:t>
      </w:r>
      <w:r>
        <w:rPr>
          <w:rFonts w:ascii="Calibri" w:hAnsi="Calibri"/>
          <w:b/>
          <w:color w:val="333333"/>
        </w:rPr>
        <w:t>Student SMT HUM Result Matrix</w:t>
      </w:r>
    </w:p>
    <w:p w14:paraId="53B070F5" w14:textId="77777777" w:rsidR="00476BB3" w:rsidRDefault="00395884">
      <w:pPr>
        <w:keepNext/>
        <w:spacing w:after="60"/>
      </w:pPr>
      <w:r>
        <w:rPr>
          <w:rFonts w:ascii="Calibri" w:hAnsi="Calibri"/>
          <w:color w:val="333333"/>
          <w:sz w:val="20"/>
        </w:rPr>
        <w:t>● = Pass, ○ = Fail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23"/>
        <w:gridCol w:w="2780"/>
        <w:gridCol w:w="745"/>
        <w:gridCol w:w="764"/>
        <w:gridCol w:w="523"/>
        <w:gridCol w:w="745"/>
        <w:gridCol w:w="764"/>
        <w:gridCol w:w="523"/>
        <w:gridCol w:w="745"/>
        <w:gridCol w:w="764"/>
        <w:gridCol w:w="523"/>
      </w:tblGrid>
      <w:tr w:rsidR="00476BB3" w14:paraId="53B070FB" w14:textId="77777777" w:rsidTr="00476BB3">
        <w:trPr>
          <w:cantSplit/>
          <w:tblHeader/>
          <w:jc w:val="center"/>
        </w:trPr>
        <w:tc>
          <w:tcPr>
            <w:tcW w:w="0" w:type="auto"/>
            <w:vMerge w:val="restart"/>
            <w:tcBorders>
              <w:top w:val="single" w:sz="16" w:space="0" w:color="D3D3D3"/>
              <w:left w:val="single" w:sz="0" w:space="0" w:color="D3D3D3"/>
              <w:right w:val="single" w:sz="0" w:space="0" w:color="D3D3D3"/>
            </w:tcBorders>
            <w:vAlign w:val="bottom"/>
          </w:tcPr>
          <w:p w14:paraId="53B070F6" w14:textId="77777777" w:rsidR="00476BB3" w:rsidRDefault="00476BB3">
            <w:pPr>
              <w:keepNext/>
              <w:spacing w:after="60"/>
            </w:pPr>
          </w:p>
        </w:tc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53B070F7" w14:textId="77777777" w:rsidR="00476BB3" w:rsidRDefault="00476BB3">
            <w:pPr>
              <w:keepNext/>
              <w:spacing w:after="60"/>
            </w:pP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53B070F8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Test 1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53B070F9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Test 2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53B070FA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Test 3</w:t>
            </w:r>
          </w:p>
        </w:tc>
      </w:tr>
      <w:tr w:rsidR="00476BB3" w14:paraId="53B07107" w14:textId="77777777" w:rsidTr="00476BB3">
        <w:trPr>
          <w:cantSplit/>
          <w:tblHeader/>
          <w:jc w:val="center"/>
        </w:trPr>
        <w:tc>
          <w:tcPr>
            <w:tcW w:w="0" w:type="auto"/>
            <w:vMerge/>
            <w:tcBorders>
              <w:left w:val="single" w:sz="0" w:space="0" w:color="D3D3D3"/>
              <w:bottom w:val="single" w:sz="16" w:space="0" w:color="D3D3D3"/>
              <w:right w:val="single" w:sz="0" w:space="0" w:color="D3D3D3"/>
            </w:tcBorders>
          </w:tcPr>
          <w:p w14:paraId="53B070FC" w14:textId="77777777" w:rsidR="00476BB3" w:rsidRDefault="00476BB3">
            <w:pPr>
              <w:keepNext/>
              <w:spacing w:after="60"/>
            </w:pPr>
          </w:p>
        </w:tc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53B070FD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HUM Results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3B070FE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reload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3B070FF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mpuls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3B07100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im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3B07101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reload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3B07102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mpuls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3B07103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im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3B07104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reload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3B07105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mpulse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53B07106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ime</w:t>
            </w:r>
          </w:p>
        </w:tc>
      </w:tr>
      <w:tr w:rsidR="00476BB3" w14:paraId="53B07113" w14:textId="77777777" w:rsidTr="00476BB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08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09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HUM succ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0A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0B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0C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0D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0E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0F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10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11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12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476BB3" w14:paraId="53B0711F" w14:textId="77777777" w:rsidTr="00476BB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14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15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HUM succ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16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17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18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19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1A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1B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1C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1D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1E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476BB3" w14:paraId="53B0712B" w14:textId="77777777" w:rsidTr="00476BB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20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21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HUM succ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22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23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24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25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26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27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28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29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2A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476BB3" w14:paraId="53B07137" w14:textId="77777777" w:rsidTr="00476BB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2C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2D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HUM succ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2E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2F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30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31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32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33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34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35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36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476BB3" w14:paraId="53B07143" w14:textId="77777777" w:rsidTr="00476BB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38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39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HUM succ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3A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3B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3C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3D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3E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3F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40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41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42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476BB3" w14:paraId="53B0714F" w14:textId="77777777" w:rsidTr="00476BB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44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45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HUM succ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46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47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48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49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4A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4B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4C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4D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4E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476BB3" w14:paraId="53B0715B" w14:textId="77777777" w:rsidTr="00476BB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50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51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HUM succ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52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53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54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55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56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57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58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59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5A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476BB3" w14:paraId="53B07167" w14:textId="77777777" w:rsidTr="00476BB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5C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5D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HUM succ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5E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5F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60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61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62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63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64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65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66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476BB3" w14:paraId="53B07173" w14:textId="77777777" w:rsidTr="00476BB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68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69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HUM succ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6A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6B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6C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6D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6E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6F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70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71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72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476BB3" w14:paraId="53B0717F" w14:textId="77777777" w:rsidTr="00476BB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74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75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HUM succ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76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77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78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79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7A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7B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7C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7D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7E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476BB3" w14:paraId="53B0718B" w14:textId="77777777" w:rsidTr="00476BB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80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81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HUM succ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82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83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84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85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86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87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88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89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8A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476BB3" w14:paraId="53B07197" w14:textId="77777777" w:rsidTr="00476BB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8C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8D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HUM succ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8E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8F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90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91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92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93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94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95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96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476BB3" w14:paraId="53B071A3" w14:textId="77777777" w:rsidTr="00476BB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98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99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HUM succ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9A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9B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9C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9D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9E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9F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A0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A1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A2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476BB3" w14:paraId="53B071AF" w14:textId="77777777" w:rsidTr="00476BB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A4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A5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HUM succ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A6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A7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A8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A9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AA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AB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AC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AD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AE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476BB3" w14:paraId="53B071BB" w14:textId="77777777" w:rsidTr="00476BB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B0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B1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HUM succ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B2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B3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B4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B5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B6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B7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B8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B9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BA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476BB3" w14:paraId="53B071C7" w14:textId="77777777" w:rsidTr="00476BB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BC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BD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HUM succ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BE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BF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C0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C1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C2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C3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C4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C5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C6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476BB3" w14:paraId="53B071D3" w14:textId="77777777" w:rsidTr="00476BB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C8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C9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HUM succ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CA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CB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CC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CD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CE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CF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D0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D1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D2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476BB3" w14:paraId="53B071DF" w14:textId="77777777" w:rsidTr="00476BB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D4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D5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HUM succ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D6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D7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D8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D9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DA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DB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DC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DD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DE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476BB3" w14:paraId="53B071EB" w14:textId="77777777" w:rsidTr="00476BB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E0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E1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HAM success, HUM unsuccessfu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E2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E3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E4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E5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E6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E7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E8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E9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EA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</w:tr>
      <w:tr w:rsidR="00476BB3" w14:paraId="53B071F7" w14:textId="77777777" w:rsidTr="00476BB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EC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ED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HUM succ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EE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EF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F0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F1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F2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F3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F4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F5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F6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476BB3" w14:paraId="53B07203" w14:textId="77777777" w:rsidTr="00476BB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F8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F9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HAM success, HUM unsuccessfu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FA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FB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FC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FD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FE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1FF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00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01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02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476BB3" w14:paraId="53B0720F" w14:textId="77777777" w:rsidTr="00476BB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04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05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HUM succ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06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07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08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09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0A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0B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0C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0D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0E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476BB3" w14:paraId="53B0721B" w14:textId="77777777" w:rsidTr="00476BB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10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11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HAM success, HUM unsuccessfu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12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13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14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15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16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17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18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19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1A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476BB3" w14:paraId="53B07227" w14:textId="77777777" w:rsidTr="00476BB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1C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1D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HUM succ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1E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1F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20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21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22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23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24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25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26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476BB3" w14:paraId="53B07233" w14:textId="77777777" w:rsidTr="00476BB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28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29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HUM succ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2A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2B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2C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2D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2E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2F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30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31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32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476BB3" w14:paraId="53B0723F" w14:textId="77777777" w:rsidTr="00476BB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34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35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HAM success, HUM unsuccessfu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36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37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38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39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3A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3B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3C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3D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3E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476BB3" w14:paraId="53B0724B" w14:textId="77777777" w:rsidTr="00476BB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40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41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HUM succ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42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43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44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45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46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47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48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49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4A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476BB3" w14:paraId="53B07257" w14:textId="77777777" w:rsidTr="00476BB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4C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4D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HAM success, HUM unsuccessfu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4E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4F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50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51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52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53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54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55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56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476BB3" w14:paraId="53B07263" w14:textId="77777777" w:rsidTr="00476BB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58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59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HUM succ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5A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5B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5C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5D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5E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5F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60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61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62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476BB3" w14:paraId="53B0726F" w14:textId="77777777" w:rsidTr="00476BB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64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65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HUM succ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66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67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68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69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6A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6B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6C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6D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6E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476BB3" w14:paraId="53B0727B" w14:textId="77777777" w:rsidTr="00476BB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70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71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HAM success, HUM unsuccessfu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72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73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74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75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76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77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78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79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7A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476BB3" w14:paraId="53B07287" w14:textId="77777777" w:rsidTr="00476BB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7C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7D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HAM success, HUM unsuccessfu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7E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7F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80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81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82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83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84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85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86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476BB3" w14:paraId="53B07293" w14:textId="77777777" w:rsidTr="00476BB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88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3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89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HUM succ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8A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8B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8C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8D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8E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8F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90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91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92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476BB3" w14:paraId="53B0729F" w14:textId="77777777" w:rsidTr="00476BB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94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95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HUM succ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96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97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98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99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9A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9B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9C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9D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9E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476BB3" w14:paraId="53B072AB" w14:textId="77777777" w:rsidTr="00476BB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A0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A1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HAM success, HUM unsuccessfu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A2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A3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A4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A5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A6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A7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A8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A9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AA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476BB3" w14:paraId="53B072B7" w14:textId="77777777" w:rsidTr="00476BB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AC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AD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HAM success, HUM unsuccessfu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AE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AF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B0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B1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B2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B3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B4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B5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B6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476BB3" w14:paraId="53B072C3" w14:textId="77777777" w:rsidTr="00476BB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B8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3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B9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HAM success, HUM unsuccessfu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BA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BB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BC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BD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BE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BF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C0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C1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C2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476BB3" w14:paraId="53B072CF" w14:textId="77777777" w:rsidTr="00476BB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C4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C5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HUM succ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C6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C7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C8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C9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CA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CB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CC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CD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CE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476BB3" w14:paraId="53B072DB" w14:textId="77777777" w:rsidTr="00476BB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D0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D1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HAM success, HUM unsuccessfu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D2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D3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D4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D5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D6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D7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D8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D9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DA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476BB3" w14:paraId="53B072E7" w14:textId="77777777" w:rsidTr="00476BB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DC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DD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HUM succ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DE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DF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E0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E1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E2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E3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E4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E5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E6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476BB3" w14:paraId="53B072F3" w14:textId="77777777" w:rsidTr="00476BB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E8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E9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HUM succ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EA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EB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EC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ED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EE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EF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F0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F1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F2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476BB3" w14:paraId="53B072FF" w14:textId="77777777" w:rsidTr="00476BB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F4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F5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HAM success, HUM unsuccessfu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F6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F7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F8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F9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FA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FB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FC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FD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2FE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476BB3" w14:paraId="53B0730B" w14:textId="77777777" w:rsidTr="00476BB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00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01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HUM succ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02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03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04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05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06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07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08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09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0A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476BB3" w14:paraId="53B07317" w14:textId="77777777" w:rsidTr="00476BB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0C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0D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HUM succ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0E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0F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10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11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12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13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14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15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16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476BB3" w14:paraId="53B07323" w14:textId="77777777" w:rsidTr="00476BB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18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19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HUM succ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1A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1B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1C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1D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1E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1F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20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21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22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476BB3" w14:paraId="53B0732F" w14:textId="77777777" w:rsidTr="00476BB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24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25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HUM succ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26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27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28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29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2A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2B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2C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2D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2E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476BB3" w14:paraId="53B0733B" w14:textId="77777777" w:rsidTr="00476BB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30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31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HUM succ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32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33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34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35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36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37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38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39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3A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476BB3" w14:paraId="53B07347" w14:textId="77777777" w:rsidTr="00476BB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3C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3D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HAM success, HUM unsuccessfu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3E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3F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40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41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42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43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44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45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46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476BB3" w14:paraId="53B07353" w14:textId="77777777" w:rsidTr="00476BB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48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49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HUM succ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4A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4B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4C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4D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4E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4F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50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51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52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476BB3" w14:paraId="53B0735F" w14:textId="77777777" w:rsidTr="00476BB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54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55" w14:textId="77777777" w:rsidR="00476BB3" w:rsidRDefault="0039588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HUM succ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56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57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58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59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5A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5B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5C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5D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0735E" w14:textId="77777777" w:rsidR="00476BB3" w:rsidRDefault="003958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</w:tbl>
    <w:p w14:paraId="53B07360" w14:textId="77777777" w:rsidR="00476BB3" w:rsidRDefault="00476BB3">
      <w:pPr>
        <w:pStyle w:val="FirstParagraph"/>
      </w:pPr>
    </w:p>
    <w:sectPr w:rsidR="00476BB3">
      <w:pgSz w:w="12240" w:h="15840"/>
      <w:pgMar w:top="1701" w:right="1134" w:bottom="1701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65D2B558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20035044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proofState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76BB3"/>
    <w:rsid w:val="00395884"/>
    <w:rsid w:val="00476BB3"/>
    <w:rsid w:val="00924991"/>
    <w:rsid w:val="00EF7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B070F4"/>
  <w15:docId w15:val="{9A2E66AD-4653-4E57-B00A-B7EE6A12E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BodyText"/>
    <w:link w:val="SubtitleChar"/>
    <w:uiPriority w:val="11"/>
    <w:qFormat/>
    <w:rsid w:val="00A10F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96</Words>
  <Characters>1808</Characters>
  <Application>Microsoft Office Word</Application>
  <DocSecurity>0</DocSecurity>
  <Lines>15</Lines>
  <Paragraphs>4</Paragraphs>
  <ScaleCrop>false</ScaleCrop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Martha Funabashi</cp:lastModifiedBy>
  <cp:revision>3</cp:revision>
  <dcterms:created xsi:type="dcterms:W3CDTF">2025-10-02T09:15:00Z</dcterms:created>
  <dcterms:modified xsi:type="dcterms:W3CDTF">2025-11-04T14:01:00Z</dcterms:modified>
</cp:coreProperties>
</file>